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83DA5" w14:textId="2C600A5E" w:rsidR="00086E4E" w:rsidRDefault="00073074">
      <w:r w:rsidRPr="00073074">
        <w:rPr>
          <w:b/>
          <w:bCs/>
        </w:rPr>
        <w:t>Description of Additional Supplementary File</w:t>
      </w:r>
      <w:r>
        <w:br/>
      </w:r>
      <w:r>
        <w:br/>
      </w:r>
      <w:proofErr w:type="spellStart"/>
      <w:r>
        <w:t>File</w:t>
      </w:r>
      <w:proofErr w:type="spellEnd"/>
      <w:r>
        <w:t xml:space="preserve"> name: Supplementary data </w:t>
      </w:r>
      <w:r>
        <w:br/>
        <w:t>Description:</w:t>
      </w:r>
      <w:r w:rsidR="00CF2AE6" w:rsidRPr="00CF2AE6">
        <w:t xml:space="preserve"> </w:t>
      </w:r>
      <w:r w:rsidR="009D0220" w:rsidRPr="009D0220">
        <w:t>The source data behind the graphs in the paper</w:t>
      </w:r>
    </w:p>
    <w:p w14:paraId="0223D2C4" w14:textId="77777777" w:rsidR="00073074" w:rsidRDefault="00073074"/>
    <w:p w14:paraId="0C43BD06" w14:textId="77777777" w:rsidR="00073074" w:rsidRDefault="00073074"/>
    <w:sectPr w:rsidR="00073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224FC8"/>
    <w:multiLevelType w:val="hybridMultilevel"/>
    <w:tmpl w:val="856CDFE4"/>
    <w:lvl w:ilvl="0" w:tplc="E7F2BEF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6092955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074"/>
    <w:rsid w:val="00073074"/>
    <w:rsid w:val="000855FA"/>
    <w:rsid w:val="00086E4E"/>
    <w:rsid w:val="009D0220"/>
    <w:rsid w:val="00BA22C3"/>
    <w:rsid w:val="00CF2AE6"/>
    <w:rsid w:val="00F1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CF3AC"/>
  <w15:chartTrackingRefBased/>
  <w15:docId w15:val="{4A886A19-AE69-4AD3-BC85-B1FD3D0FF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30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0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0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0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0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0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0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0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0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0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0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0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0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0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0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0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0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0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0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3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0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3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0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30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0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30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0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0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</Words>
  <Characters>122</Characters>
  <Application>Microsoft Office Word</Application>
  <DocSecurity>0</DocSecurity>
  <Lines>8</Lines>
  <Paragraphs>2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3-20T13:56:00Z</dcterms:created>
  <dcterms:modified xsi:type="dcterms:W3CDTF">2026-03-20T13:56:00Z</dcterms:modified>
</cp:coreProperties>
</file>